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326D39" w:rsidP="333D2E7D" w:rsidRDefault="1F60DDF4" w14:paraId="39604C37" w14:textId="6C6A1B62" w14:noSpellErr="1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333D2E7D" w:rsidR="1F60DDF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dditional file </w:t>
      </w:r>
      <w:r w:rsidRPr="333D2E7D" w:rsidR="00F5565A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3</w:t>
      </w:r>
      <w:r w:rsidRPr="333D2E7D" w:rsidR="1F60DDF4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 w:rsidRPr="333D2E7D" w:rsidR="00550D56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ple sequence alignment of NUPT showing 100% identity with the chloroplast genome plus 100 bp flanking regions in four different versions of the moringa nuclear genome.</w:t>
      </w:r>
    </w:p>
    <w:p w:rsidR="00326D39" w:rsidP="22E35384" w:rsidRDefault="00326D39" w14:paraId="6B1FBA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F5565A" w:rsidP="333D2E7D" w:rsidRDefault="00F5565A" w14:paraId="109D0E88" w14:textId="21BB1A36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Chr1:</w:t>
      </w:r>
      <w:r w:rsidRPr="333D2E7D" w:rsidR="6CAAEBD4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5591696</w:t>
      </w:r>
      <w:r w:rsidRPr="333D2E7D" w:rsidR="76A811F3">
        <w:rPr>
          <w:rFonts w:ascii="Times New Roman" w:hAnsi="Times New Roman" w:eastAsia="Times New Roman" w:cs="Times New Roman"/>
          <w:sz w:val="24"/>
          <w:szCs w:val="24"/>
        </w:rPr>
        <w:t>-5591939</w:t>
      </w:r>
    </w:p>
    <w:p w:rsidR="00F5565A" w:rsidP="4891F015" w:rsidRDefault="00F5565A" w14:paraId="4297D1A0" w14:textId="4448BF28">
      <w:pPr>
        <w:rPr>
          <w:rFonts w:ascii="Times New Roman" w:hAnsi="Times New Roman" w:eastAsia="Times New Roman" w:cs="Times New Roman"/>
          <w:sz w:val="24"/>
          <w:szCs w:val="24"/>
        </w:rPr>
      </w:pP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JAJFZO010000799.1:</w:t>
      </w:r>
      <w:r w:rsidRPr="333D2E7D" w:rsidR="0001287E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2592415-259265</w:t>
      </w:r>
      <w:r w:rsidRPr="333D2E7D" w:rsidR="36F534AC">
        <w:rPr>
          <w:rFonts w:ascii="Times New Roman" w:hAnsi="Times New Roman" w:eastAsia="Times New Roman" w:cs="Times New Roman"/>
          <w:sz w:val="24"/>
          <w:szCs w:val="24"/>
        </w:rPr>
        <w:t>8</w:t>
      </w:r>
    </w:p>
    <w:p w:rsidR="00F5565A" w:rsidP="06BAAB91" w:rsidRDefault="00F5565A" w14:paraId="6DC3D724" w14:textId="649401B8">
      <w:pPr>
        <w:rPr>
          <w:rFonts w:ascii="Times New Roman" w:hAnsi="Times New Roman" w:eastAsia="Times New Roman" w:cs="Times New Roman"/>
          <w:sz w:val="24"/>
          <w:szCs w:val="24"/>
        </w:rPr>
      </w:pP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S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caffold36466:</w:t>
      </w:r>
      <w:r w:rsidRPr="333D2E7D" w:rsidR="0001287E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105118-10536</w:t>
      </w:r>
      <w:r w:rsidRPr="333D2E7D" w:rsidR="7899EDE4">
        <w:rPr>
          <w:rFonts w:ascii="Times New Roman" w:hAnsi="Times New Roman" w:eastAsia="Times New Roman" w:cs="Times New Roman"/>
          <w:sz w:val="24"/>
          <w:szCs w:val="24"/>
        </w:rPr>
        <w:t>1</w:t>
      </w:r>
    </w:p>
    <w:p w:rsidR="06BAAB91" w:rsidP="06BAAB91" w:rsidRDefault="006538CE" w14:paraId="33A6EA58" w14:textId="7D871286">
      <w:r w:rsidRPr="333D2E7D" w:rsidR="589BE17F">
        <w:rPr>
          <w:rFonts w:ascii="Times New Roman" w:hAnsi="Times New Roman" w:eastAsia="Times New Roman" w:cs="Times New Roman"/>
          <w:sz w:val="24"/>
          <w:szCs w:val="24"/>
        </w:rPr>
        <w:t>S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caffold454:</w:t>
      </w:r>
      <w:r w:rsidRPr="333D2E7D" w:rsidR="0001287E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333D2E7D" w:rsidR="00F5565A">
        <w:rPr>
          <w:rFonts w:ascii="Times New Roman" w:hAnsi="Times New Roman" w:eastAsia="Times New Roman" w:cs="Times New Roman"/>
          <w:sz w:val="24"/>
          <w:szCs w:val="24"/>
        </w:rPr>
        <w:t>32192-3243</w:t>
      </w:r>
      <w:r w:rsidRPr="333D2E7D" w:rsidR="480210F2">
        <w:rPr>
          <w:rFonts w:ascii="Times New Roman" w:hAnsi="Times New Roman" w:eastAsia="Times New Roman" w:cs="Times New Roman"/>
          <w:sz w:val="24"/>
          <w:szCs w:val="24"/>
        </w:rPr>
        <w:t>6</w:t>
      </w:r>
    </w:p>
    <w:p w:rsidR="0039317C" w:rsidP="06BAAB91" w:rsidRDefault="0039317C" w14:paraId="2458E5E1" w14:textId="195CF0FE"/>
    <w:p w:rsidR="0081500C" w:rsidP="06BAAB91" w:rsidRDefault="00EF3414" w14:paraId="79927A5F" w14:textId="65BF8237">
      <w:r>
        <w:rPr>
          <w:noProof/>
        </w:rPr>
        <w:drawing>
          <wp:inline distT="0" distB="0" distL="0" distR="0" wp14:anchorId="7EF35736" wp14:editId="4EF50402">
            <wp:extent cx="5943600" cy="3533775"/>
            <wp:effectExtent l="0" t="0" r="0" b="9525"/>
            <wp:docPr id="312743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74361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A50" w:rsidP="06BAAB91" w:rsidRDefault="00333A50" w14:paraId="4A996089" w14:textId="77777777"/>
    <w:p w:rsidR="00674E3D" w:rsidP="06BAAB91" w:rsidRDefault="00674E3D" w14:paraId="4AE3F096" w14:textId="77777777"/>
    <w:p w:rsidR="00674E3D" w:rsidP="06BAAB91" w:rsidRDefault="00674E3D" w14:paraId="5A38466E" w14:textId="77777777"/>
    <w:p w:rsidR="00674E3D" w:rsidP="06BAAB91" w:rsidRDefault="00674E3D" w14:paraId="6C84D32D" w14:textId="77777777"/>
    <w:p w:rsidR="00674E3D" w:rsidP="06BAAB91" w:rsidRDefault="00674E3D" w14:paraId="0D0C0C95" w14:textId="77777777"/>
    <w:p w:rsidR="00333A50" w:rsidP="009D2237" w:rsidRDefault="00333A50" w14:paraId="51B9E19E" w14:textId="2FDCF488"/>
    <w:sectPr w:rsidR="00333A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D9B8058C"/>
    <w:lvl w:ilvl="0" w:tplc="37E836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8A1B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84DC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C027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C4AB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4CD5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464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65277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46EA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2663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01287E"/>
    <w:rsid w:val="000443DC"/>
    <w:rsid w:val="0006032C"/>
    <w:rsid w:val="00103C9A"/>
    <w:rsid w:val="00120D35"/>
    <w:rsid w:val="00242E4F"/>
    <w:rsid w:val="002D7E6D"/>
    <w:rsid w:val="00317DD5"/>
    <w:rsid w:val="003265A4"/>
    <w:rsid w:val="00326D39"/>
    <w:rsid w:val="00333A50"/>
    <w:rsid w:val="00345801"/>
    <w:rsid w:val="00360EF5"/>
    <w:rsid w:val="0039317C"/>
    <w:rsid w:val="003B4DEA"/>
    <w:rsid w:val="00401AAC"/>
    <w:rsid w:val="00550D56"/>
    <w:rsid w:val="00650C3B"/>
    <w:rsid w:val="00652E05"/>
    <w:rsid w:val="006538CE"/>
    <w:rsid w:val="00674E3D"/>
    <w:rsid w:val="006C5E23"/>
    <w:rsid w:val="00751640"/>
    <w:rsid w:val="00755204"/>
    <w:rsid w:val="00756E82"/>
    <w:rsid w:val="007A0EA6"/>
    <w:rsid w:val="007E06E2"/>
    <w:rsid w:val="0081500C"/>
    <w:rsid w:val="00832790"/>
    <w:rsid w:val="008A3BC9"/>
    <w:rsid w:val="00990FCD"/>
    <w:rsid w:val="009A729D"/>
    <w:rsid w:val="009C022E"/>
    <w:rsid w:val="009D2237"/>
    <w:rsid w:val="009D32B1"/>
    <w:rsid w:val="00A93536"/>
    <w:rsid w:val="00B152F8"/>
    <w:rsid w:val="00B777C8"/>
    <w:rsid w:val="00C37F13"/>
    <w:rsid w:val="00C53155"/>
    <w:rsid w:val="00C70784"/>
    <w:rsid w:val="00DE40FF"/>
    <w:rsid w:val="00DE4BBD"/>
    <w:rsid w:val="00E24536"/>
    <w:rsid w:val="00E4474D"/>
    <w:rsid w:val="00EF3414"/>
    <w:rsid w:val="00F23A23"/>
    <w:rsid w:val="00F5565A"/>
    <w:rsid w:val="00F56E89"/>
    <w:rsid w:val="00F87267"/>
    <w:rsid w:val="04E72971"/>
    <w:rsid w:val="06BAAB91"/>
    <w:rsid w:val="0DE10E70"/>
    <w:rsid w:val="12AC8F6F"/>
    <w:rsid w:val="13061AEE"/>
    <w:rsid w:val="173F67A1"/>
    <w:rsid w:val="1831B30B"/>
    <w:rsid w:val="1F60DDF4"/>
    <w:rsid w:val="22E35384"/>
    <w:rsid w:val="2AEDB79C"/>
    <w:rsid w:val="2B337662"/>
    <w:rsid w:val="2C1A1771"/>
    <w:rsid w:val="2F142D08"/>
    <w:rsid w:val="30D6CB93"/>
    <w:rsid w:val="333D2E7D"/>
    <w:rsid w:val="36755466"/>
    <w:rsid w:val="36F534AC"/>
    <w:rsid w:val="38DF4072"/>
    <w:rsid w:val="39F87E9A"/>
    <w:rsid w:val="41F64AAF"/>
    <w:rsid w:val="457DD491"/>
    <w:rsid w:val="46DAA44D"/>
    <w:rsid w:val="480210F2"/>
    <w:rsid w:val="4891F015"/>
    <w:rsid w:val="4A190B23"/>
    <w:rsid w:val="4BF8E5A5"/>
    <w:rsid w:val="5159CAFB"/>
    <w:rsid w:val="51BFE6EA"/>
    <w:rsid w:val="563956A2"/>
    <w:rsid w:val="589BE17F"/>
    <w:rsid w:val="60A380B0"/>
    <w:rsid w:val="62A1970C"/>
    <w:rsid w:val="638CD377"/>
    <w:rsid w:val="6469504D"/>
    <w:rsid w:val="65D5C87F"/>
    <w:rsid w:val="65F117C0"/>
    <w:rsid w:val="6AD79449"/>
    <w:rsid w:val="6CAAEBD4"/>
    <w:rsid w:val="6DB65759"/>
    <w:rsid w:val="6E9F3A69"/>
    <w:rsid w:val="746DABDF"/>
    <w:rsid w:val="76A811F3"/>
    <w:rsid w:val="7899EDE4"/>
    <w:rsid w:val="7950B763"/>
    <w:rsid w:val="7BA61B09"/>
    <w:rsid w:val="7D41EB6A"/>
    <w:rsid w:val="7E24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F1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PABLO MARCZUK ROJAS</dc:creator>
  <keywords/>
  <dc:description/>
  <lastModifiedBy>JUAN PABLO MARCZUK ROJAS</lastModifiedBy>
  <revision>56</revision>
  <dcterms:created xsi:type="dcterms:W3CDTF">2023-10-10T13:09:00.0000000Z</dcterms:created>
  <dcterms:modified xsi:type="dcterms:W3CDTF">2023-10-26T09:40:06.4342253Z</dcterms:modified>
</coreProperties>
</file>